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40207" w14:textId="77777777" w:rsidR="00FB2885" w:rsidRPr="002C71CE" w:rsidRDefault="00FB2885" w:rsidP="00FB2885">
      <w:pPr>
        <w:spacing w:line="276" w:lineRule="auto"/>
        <w:jc w:val="righ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Journal: </w:t>
      </w:r>
      <w:r>
        <w:rPr>
          <w:rFonts w:cs="Times New Roman"/>
          <w:b/>
          <w:i/>
          <w:iCs/>
          <w:szCs w:val="24"/>
        </w:rPr>
        <w:t>Food Security</w:t>
      </w:r>
    </w:p>
    <w:p w14:paraId="10E2C3A8" w14:textId="77777777" w:rsidR="00A06878" w:rsidRDefault="00A06878" w:rsidP="00A06878">
      <w:pPr>
        <w:jc w:val="center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Changes in Nigeria’s Enabling Environment for Nutrition from 2008 to 2019 and Challenges for Reducing Malnutrition</w:t>
      </w:r>
    </w:p>
    <w:p w14:paraId="6678B867" w14:textId="77777777" w:rsidR="00A06878" w:rsidRDefault="00A06878" w:rsidP="00A06878">
      <w:pPr>
        <w:jc w:val="center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Olutayo Adeyemi</w:t>
      </w:r>
      <w:r>
        <w:rPr>
          <w:rFonts w:cs="Times New Roman"/>
          <w:bCs/>
          <w:szCs w:val="24"/>
          <w:vertAlign w:val="superscript"/>
          <w:lang w:val="en-GB"/>
        </w:rPr>
        <w:t>1,2</w:t>
      </w:r>
      <w:r>
        <w:rPr>
          <w:rFonts w:cs="Times New Roman"/>
          <w:bCs/>
          <w:szCs w:val="24"/>
          <w:lang w:val="en-GB"/>
        </w:rPr>
        <w:t>, Mara van den Bold</w:t>
      </w:r>
      <w:r>
        <w:rPr>
          <w:rFonts w:cs="Times New Roman"/>
          <w:bCs/>
          <w:szCs w:val="24"/>
          <w:vertAlign w:val="superscript"/>
          <w:lang w:val="en-GB"/>
        </w:rPr>
        <w:t>3,4</w:t>
      </w:r>
      <w:r>
        <w:rPr>
          <w:rFonts w:cs="Times New Roman"/>
          <w:bCs/>
          <w:szCs w:val="24"/>
          <w:lang w:val="en-GB"/>
        </w:rPr>
        <w:t>, Nicholas Nisbett</w:t>
      </w:r>
      <w:r>
        <w:rPr>
          <w:rFonts w:cs="Times New Roman"/>
          <w:bCs/>
          <w:szCs w:val="24"/>
          <w:vertAlign w:val="superscript"/>
          <w:lang w:val="en-GB"/>
        </w:rPr>
        <w:t>5</w:t>
      </w:r>
      <w:r>
        <w:rPr>
          <w:rFonts w:cs="Times New Roman"/>
          <w:bCs/>
          <w:szCs w:val="24"/>
          <w:lang w:val="en-GB"/>
        </w:rPr>
        <w:t>, Namukolo Covic</w:t>
      </w:r>
      <w:r>
        <w:rPr>
          <w:rFonts w:cs="Times New Roman"/>
          <w:bCs/>
          <w:szCs w:val="24"/>
          <w:vertAlign w:val="superscript"/>
          <w:lang w:val="en-GB"/>
        </w:rPr>
        <w:t>3,6</w:t>
      </w:r>
    </w:p>
    <w:p w14:paraId="40474659" w14:textId="77777777" w:rsidR="00A06878" w:rsidRDefault="00A06878" w:rsidP="00A06878">
      <w:pPr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>1</w:t>
      </w:r>
      <w:r>
        <w:rPr>
          <w:rFonts w:cs="Times New Roman"/>
          <w:bCs/>
          <w:szCs w:val="24"/>
          <w:lang w:val="en-GB"/>
        </w:rPr>
        <w:t>Department of Human Nutrition and Dietetics, Faculty of Public Health, University of Ibadan, Ibadan, Nigeria</w:t>
      </w:r>
    </w:p>
    <w:p w14:paraId="096292A3" w14:textId="77777777" w:rsidR="00A06878" w:rsidRDefault="00A06878" w:rsidP="00A06878">
      <w:pPr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>3</w:t>
      </w:r>
      <w:r>
        <w:rPr>
          <w:rFonts w:cs="Times New Roman"/>
          <w:bCs/>
          <w:szCs w:val="24"/>
          <w:lang w:val="en-GB"/>
        </w:rPr>
        <w:t>Formerly of the International Food Policy Research Institute, Washington D.C.</w:t>
      </w:r>
    </w:p>
    <w:p w14:paraId="25A02393" w14:textId="77777777" w:rsidR="00A06878" w:rsidRDefault="00A06878" w:rsidP="00A06878">
      <w:pPr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>4</w:t>
      </w:r>
      <w:r>
        <w:rPr>
          <w:rFonts w:cs="Times New Roman"/>
          <w:bCs/>
          <w:szCs w:val="24"/>
          <w:lang w:val="en-GB"/>
        </w:rPr>
        <w:t>Clark University, Worcester, Massachusetts, USA</w:t>
      </w:r>
    </w:p>
    <w:p w14:paraId="0B818643" w14:textId="77777777" w:rsidR="00A06878" w:rsidRDefault="00A06878" w:rsidP="00A06878">
      <w:pPr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>5</w:t>
      </w:r>
      <w:r>
        <w:rPr>
          <w:rFonts w:cs="Times New Roman"/>
          <w:bCs/>
          <w:szCs w:val="24"/>
          <w:lang w:val="en-GB"/>
        </w:rPr>
        <w:t>Institute of Development Studies, Brighton, U.K.</w:t>
      </w:r>
    </w:p>
    <w:p w14:paraId="0308733D" w14:textId="77777777" w:rsidR="00A06878" w:rsidRDefault="00A06878" w:rsidP="00A06878">
      <w:pPr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vertAlign w:val="superscript"/>
          <w:lang w:val="en-GB"/>
        </w:rPr>
        <w:t>6</w:t>
      </w:r>
      <w:r>
        <w:rPr>
          <w:rFonts w:cs="Times New Roman"/>
          <w:bCs/>
          <w:szCs w:val="24"/>
          <w:lang w:val="en-GB"/>
        </w:rPr>
        <w:t>International Livestock Research Institute, Addis Ababa, Ethiopia</w:t>
      </w:r>
    </w:p>
    <w:p w14:paraId="763995CB" w14:textId="77777777" w:rsidR="00A06878" w:rsidRDefault="00A06878" w:rsidP="00A06878">
      <w:pPr>
        <w:rPr>
          <w:rFonts w:cs="Times New Roman"/>
          <w:bCs/>
          <w:szCs w:val="24"/>
          <w:lang w:val="en-GB"/>
        </w:rPr>
      </w:pPr>
    </w:p>
    <w:p w14:paraId="1A347427" w14:textId="77777777" w:rsidR="00A06878" w:rsidRDefault="00A06878" w:rsidP="00A06878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2</w:t>
      </w:r>
      <w:r>
        <w:rPr>
          <w:rFonts w:cs="Times New Roman"/>
          <w:szCs w:val="24"/>
          <w:lang w:val="en-GB"/>
        </w:rPr>
        <w:t xml:space="preserve">Corresponding Author: Email – </w:t>
      </w:r>
      <w:hyperlink r:id="rId7" w:history="1">
        <w:r>
          <w:rPr>
            <w:rStyle w:val="Hyperlink"/>
            <w:rFonts w:cs="Times New Roman"/>
            <w:szCs w:val="24"/>
            <w:lang w:val="en-GB"/>
          </w:rPr>
          <w:t>adeyemiolutayo@gmail.com</w:t>
        </w:r>
      </w:hyperlink>
      <w:r>
        <w:rPr>
          <w:rFonts w:cs="Times New Roman"/>
          <w:szCs w:val="24"/>
          <w:lang w:val="en-GB"/>
        </w:rPr>
        <w:t>; ORCID – 0000-0002-5066-517X</w:t>
      </w:r>
    </w:p>
    <w:p w14:paraId="6958B9D5" w14:textId="77777777" w:rsidR="00A06878" w:rsidRDefault="00A06878" w:rsidP="00A06878">
      <w:pPr>
        <w:rPr>
          <w:rFonts w:cs="Times New Roman"/>
          <w:szCs w:val="24"/>
          <w:lang w:val="en-GB"/>
        </w:rPr>
      </w:pPr>
    </w:p>
    <w:p w14:paraId="0BDE0D07" w14:textId="77777777" w:rsidR="00A06878" w:rsidRDefault="00A06878" w:rsidP="00A06878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Running Page Title: Nigeria Nutrition Enabling Environment </w:t>
      </w:r>
    </w:p>
    <w:p w14:paraId="12CB73D6" w14:textId="7F343503" w:rsidR="009E7C97" w:rsidRDefault="009E7C97" w:rsidP="009E7C97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 </w:t>
      </w:r>
    </w:p>
    <w:p w14:paraId="2DD5C58F" w14:textId="5AC6933B" w:rsidR="009E7C97" w:rsidRDefault="009E7C97" w:rsidP="001D7BAF">
      <w:pPr>
        <w:pStyle w:val="Heading1"/>
        <w:jc w:val="center"/>
        <w:rPr>
          <w:lang w:val="en-GB"/>
        </w:rPr>
        <w:sectPr w:rsidR="009E7C97" w:rsidSect="009E7C97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E6958C6" w14:textId="54D9426A" w:rsidR="001D7BAF" w:rsidRDefault="001D7BAF" w:rsidP="001D7BAF">
      <w:pPr>
        <w:pStyle w:val="Heading1"/>
        <w:jc w:val="center"/>
        <w:rPr>
          <w:lang w:val="en-GB"/>
        </w:rPr>
      </w:pPr>
      <w:r>
        <w:rPr>
          <w:lang w:val="en-GB"/>
        </w:rPr>
        <w:lastRenderedPageBreak/>
        <w:t>Online Resource 1: Policies and Strategies Reviewed by Sector and Year of Publication</w:t>
      </w:r>
    </w:p>
    <w:tbl>
      <w:tblPr>
        <w:tblW w:w="135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"/>
        <w:gridCol w:w="1261"/>
        <w:gridCol w:w="6238"/>
        <w:gridCol w:w="660"/>
        <w:gridCol w:w="1082"/>
        <w:gridCol w:w="1300"/>
        <w:gridCol w:w="1272"/>
        <w:gridCol w:w="1228"/>
      </w:tblGrid>
      <w:tr w:rsidR="001D7BAF" w:rsidRPr="002D45BC" w14:paraId="46F4EB1A" w14:textId="77777777" w:rsidTr="008F6079">
        <w:trPr>
          <w:trHeight w:val="283"/>
          <w:tblHeader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A7F9A2C" w14:textId="77777777" w:rsidR="001D7BAF" w:rsidRPr="002D45BC" w:rsidRDefault="001D7BAF" w:rsidP="008F607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Hlk42253602"/>
          </w:p>
        </w:tc>
        <w:tc>
          <w:tcPr>
            <w:tcW w:w="1261" w:type="dxa"/>
            <w:tcBorders>
              <w:top w:val="single" w:sz="24" w:space="0" w:color="auto"/>
            </w:tcBorders>
            <w:vAlign w:val="center"/>
          </w:tcPr>
          <w:p w14:paraId="5C4A2F3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ctor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2502821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6C46554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vAlign w:val="center"/>
          </w:tcPr>
          <w:p w14:paraId="6143186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ntions Nutrition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vAlign w:val="center"/>
          </w:tcPr>
          <w:p w14:paraId="660B1E1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trition Objective(s)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538D9AC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trition Activities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A771F3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trition Indicator(s)</w:t>
            </w:r>
          </w:p>
        </w:tc>
      </w:tr>
      <w:tr w:rsidR="001D7BAF" w:rsidRPr="002D45BC" w14:paraId="6F367460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3CEC1CC9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vAlign w:val="center"/>
          </w:tcPr>
          <w:p w14:paraId="49192AC7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iculture</w:t>
            </w: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658AF360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w Agricultural Policy Thrust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EA796F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E5793E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0D2607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41CB4A4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2EEDADE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550CEEB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71B7CD1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14900DC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756E744B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Agricultural Investment Plan 2011 – 201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97066F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82C00F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B2D72F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099F93B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49F3B41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20BAAF95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281ECAD0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4057654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73D62FB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icultural Transformation Blueprint (2011 – 2015)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AF132C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236F30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1157C6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10524BB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4030871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57A624CC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4EEAC24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434E9FB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3A5229F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riculture Promotion Policy 2016 – 2020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7D21A81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F39C09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59E12A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0C3F956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E532B0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1356E052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BDE9920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45A5337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onomic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6DB564E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Economic Empowerment and Development Strategy (NEEDS, 2003 – 2007)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62EDD77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970351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0B0AD8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54FE2AD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5BF9F8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6BE65529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06E87612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1F06409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4DE7E513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igeria Vision 20:2020: Economic Transformation Blueprint (2009 – 2020)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44BE10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E05465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B68BEF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6C73D71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30F456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3ABDA37B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E5DF070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74DE0447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45700EC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onomic Recovery and Growth Plan 2017 – 2020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18CB0B3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07A20A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842D70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273FB16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186C84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5E695EDC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8358A2A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590236FC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4504578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Policy on Education 4th Edition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529FE60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B47CB7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C5688C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4EC9F24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45FE88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7C8EE803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0B68FE82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55F879D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38684624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ational Policy on Gender in Basic Education (2006 – 2015) 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3579CA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321C11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0FA0E1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73FC383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2E04787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4D747F3C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167B96C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5341214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04A7623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School Health Policy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4707AC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A22FC1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B2E938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44DE048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14604CF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DE3D09F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941F7CB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42CBD5C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20D5F603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Policy on Education 6th Edition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B4B911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D098AC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21CC37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04836C4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0DE5EB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4BD824D0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7C72434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4DC49A7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0A6663DB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Draft National Policy on the Environment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15118AE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D095D5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B4E7B4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1CDCB7E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A88C41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720741EF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3E0913B5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D45DFEA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7CAC1A0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Forest Policy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170634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F9D6CB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55F8A4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4D49C19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2195270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0316EF72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B795A79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1990961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5ADBE5A6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Great Green Wall for the Sahara and Sahel Initiative: National Strategic Action Plan (2012 – 2017) 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105E89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AB9008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6556DA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565C146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2588905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16FC9791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21EC899C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0A67EB10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4FB1709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Biodiversity Strategy and Action Plan 2016 – 202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5386DE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0DC063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3E8202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0B26A21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6425BE2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99683CD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34F4E65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447F65C9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6670BBD7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Draft National Policy on the Environment (Revised 2016)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DE30F8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AD89C5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2F39D9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16F067D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FCD7F3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0342A3F9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E4B1E00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72CAA743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637F973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Revised National Health Policy 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30D83BB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276F00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7E350F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46A65A3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6DFD02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2241B49A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2E99358A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46A7BDC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2C299467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Health Promotion Policy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22F03F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0B7FEA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B2654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1FE334D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6A6E3DB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5312EEFE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4DBA30BE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AECB6B9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</w:tcPr>
          <w:p w14:paraId="662ABEE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Child Health Policy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10EAB31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6E5F11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E5E065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482650C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0F506C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502AB127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8675E2B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5094590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662877B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Integrated Maternal, </w:t>
            </w:r>
            <w:proofErr w:type="spellStart"/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ewborn</w:t>
            </w:r>
            <w:proofErr w:type="spellEnd"/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and Child Health Strategy (2007 – 2015) 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984E82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ACB80C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C1927B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5C1673B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64634A6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2B09D955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0DB0D8C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EA3684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1DE57E3C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ational Policy on the Health and Development of Adolescents and Young People in Nigeria (2007 – 2015) 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08288DF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6DB82E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E3A35B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1A2B2D6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579C1B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5A7DB2BC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33E366C6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5EA8C0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020BAB90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Strategic Health Development Plan Framework 2009 – 201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4C168D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ADEC19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EB4A58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633EFB5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23C330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158FA8AD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233EBC6E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8CF822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0BC1FDB9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Policy on Food Safety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C2F61F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0CE570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6EDDC5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1E2B014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72DCA41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71A56C67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4346AFD1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09D3BCE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1B025A1C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Health Information System Strategic Plan 2014 – 201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447B17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D71405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CBEE07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51B6F7C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734D258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</w:tr>
      <w:tr w:rsidR="001D7BAF" w:rsidRPr="002D45BC" w14:paraId="6CABA1C5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723CACD1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1CBEC271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5D362DE9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Task-Shifting and Task-Sharing Policy for Essential Health Care Services in Nigeria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028C1AB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3E9948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2F2F14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7D1F2E8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0489C9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59F67C06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0F69F1C3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6E6C8E9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55A7455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ational Health ICT Strategic Framework 2015 – 2020 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0D1D139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F849B8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D4EB16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1EF89AD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42588BC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49DAF13E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6000D742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1B4EDA1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3B117966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Health Policy 201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86B1E1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06F132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03DB59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4A6C9BE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43A5C74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35F8259B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6F65BA6D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2CADDEC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254984B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Reproductive Health Policy 201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07622D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F22BC2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29963F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219D946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5526BA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6A3F549E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0BC7798A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E8E488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338108A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HIV/AIDS Strategic Framework 2017 – 202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835F60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92DA64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750729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6449F12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3B5A31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57F18903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A9E1D5F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ED99589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3C4A824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Action Plan for Health Security 2018 – 202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175ECD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40C9DC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30E67D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7AB2569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26B063C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B96AED7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68221440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E6FC51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20EA295B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Second National Strategic Health Development Plan 2018 – 202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2413B8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B95C87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C37707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65E16D4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142A088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58E41667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4EBE28A0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02956A4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</w:tcPr>
          <w:p w14:paraId="7CEDCD95" w14:textId="77777777" w:rsidR="001D7BAF" w:rsidRPr="002D45BC" w:rsidRDefault="001D7BAF" w:rsidP="008F6079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ational Health Promotion Policy 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49F4BEA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D42A0F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2652E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2947A86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D148FF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4B2C470C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13C4A2E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40F69B9B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FBC5B6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Multi-sectoral Action Plan for the Prevention and Control of Non-Communicable Diseases 2019 – 2025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80C67C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EF6D8F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EEE967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620EE3B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042BBD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6C89CDFD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CAE7697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4C0879E3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7C38DD31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ational Policy on Food and Nutrition in Nigeria (2001 – 2016) 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2C8A97F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BF3A4D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D0766A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0FF913D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17BFC4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32DDCB42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7DB04477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6E3F7640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13A85A2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Plan of Action on Food and Nutrition in Nigeria (2005 – 2015)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C9863F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D3FB89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09A86F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5337F44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24A396D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52FEDE2A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01CB7C12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66370E3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5FEEB711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Policy on Infant and Young Child Feeding in Nigeria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3F1E8A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2775AE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7E85DD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3865B55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0EB6E9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6BD0FE2A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169DD165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F76C4E4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4A6C3751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Strategic Plan of Action for Nutrition: Health Sector Component 2014 – 201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4930C1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844D81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4234B4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690C3AA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15334B0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43EB1E42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4BB36FD1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DD587C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43C5E75B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Agricultural Sector Food Security and Nutrition Strategy 2016 – 202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A496BA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DB36DC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7869CF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42419D3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6A39BBE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3C1AC9AF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2DF4956E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1B15736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20FA0DF7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Social and Behavioural Change Communication Strategy for Infant and Young Child Feeding (IYCF) in Nigeria 2016 – 202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3F68FC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4F59C7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D80EB7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vAlign w:val="center"/>
          </w:tcPr>
          <w:p w14:paraId="45D5BA0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34D6B5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0B022BFB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AB80E72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320F1D6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08E6F6A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National Policy on Food and Nutrition in Nigeria (2016 – 2025) 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1F90DAB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322FF2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0A3A49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60EDB60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A6E0D5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4BF082E6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D5DF534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4894AE7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ASH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0AF7197A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Water Policy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449920E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19037F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4C0478A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6F854B2D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7A1F99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927ECB3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64DA8D1D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2F649064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400413A9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Draft National Water Sanitation Policy (2004 – 2025) 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773113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46918A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EE3308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0CC8B86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B5724B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6851380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7BB06AA9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39F8DB38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1AFEB6B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Draft National Water Policy (2016 – 2030)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8B3FC8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6BEC429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1C2F8B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0FCB586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70A0597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2AA157ED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A49DE54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5EE32BA2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C0DCE00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Partnership for Expanded Water Supply, Sanitation and Hygiene (PEWASH) Strategy (2016 – 2030) 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8A4C24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3BDBCF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10718C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184EB4C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E7932DF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D7BAF" w:rsidRPr="002D45BC" w14:paraId="73875303" w14:textId="77777777" w:rsidTr="008F6079">
        <w:trPr>
          <w:trHeight w:val="283"/>
          <w:jc w:val="center"/>
        </w:trPr>
        <w:tc>
          <w:tcPr>
            <w:tcW w:w="53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AB6DA72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 w:val="restart"/>
            <w:tcBorders>
              <w:top w:val="single" w:sz="24" w:space="0" w:color="auto"/>
            </w:tcBorders>
            <w:vAlign w:val="center"/>
          </w:tcPr>
          <w:p w14:paraId="23E6F57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23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6E64D7C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Gender Policy Strategic Framework 2008 – 2013</w:t>
            </w:r>
          </w:p>
        </w:tc>
        <w:tc>
          <w:tcPr>
            <w:tcW w:w="6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2DB815C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A27B38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01F2C2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tcBorders>
              <w:top w:val="single" w:sz="24" w:space="0" w:color="auto"/>
            </w:tcBorders>
            <w:vAlign w:val="center"/>
          </w:tcPr>
          <w:p w14:paraId="36ED42B6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2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7250D98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1BAAA734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29888F48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76ED73E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0E8542D6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Second National Youth Policy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961C96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2778876E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5F048F9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7E2C534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05835D9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17E28A18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</w:tcBorders>
            <w:vAlign w:val="center"/>
          </w:tcPr>
          <w:p w14:paraId="7CDD2996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vAlign w:val="center"/>
          </w:tcPr>
          <w:p w14:paraId="4B916C6F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shd w:val="clear" w:color="auto" w:fill="auto"/>
            <w:vAlign w:val="center"/>
            <w:hideMark/>
          </w:tcPr>
          <w:p w14:paraId="24F9AB6D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Science, </w:t>
            </w:r>
            <w:proofErr w:type="gramStart"/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Technology</w:t>
            </w:r>
            <w:proofErr w:type="gramEnd"/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and Innovation (STI) Policy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9324AE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970D67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8DF61F3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2" w:type="dxa"/>
            <w:vAlign w:val="center"/>
          </w:tcPr>
          <w:p w14:paraId="6CBD8A41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vAlign w:val="center"/>
          </w:tcPr>
          <w:p w14:paraId="3E6DDDCB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D7BAF" w:rsidRPr="002D45BC" w14:paraId="6BD51777" w14:textId="77777777" w:rsidTr="008F6079">
        <w:trPr>
          <w:trHeight w:val="283"/>
          <w:jc w:val="center"/>
        </w:trPr>
        <w:tc>
          <w:tcPr>
            <w:tcW w:w="53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8D869EC" w14:textId="77777777" w:rsidR="001D7BAF" w:rsidRPr="002D45BC" w:rsidRDefault="001D7BAF" w:rsidP="008F6079">
            <w:pPr>
              <w:numPr>
                <w:ilvl w:val="0"/>
                <w:numId w:val="10"/>
              </w:numPr>
              <w:spacing w:after="0" w:line="240" w:lineRule="auto"/>
              <w:ind w:hanging="691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vMerge/>
            <w:tcBorders>
              <w:bottom w:val="single" w:sz="24" w:space="0" w:color="auto"/>
            </w:tcBorders>
            <w:vAlign w:val="center"/>
          </w:tcPr>
          <w:p w14:paraId="51646D35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23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14BE685E" w14:textId="77777777" w:rsidR="001D7BAF" w:rsidRPr="002D45BC" w:rsidRDefault="001D7BAF" w:rsidP="008F60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ational Social Protection Policy</w:t>
            </w:r>
          </w:p>
        </w:tc>
        <w:tc>
          <w:tcPr>
            <w:tcW w:w="66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67B69704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2CC6F7C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7DDCBA0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2" w:type="dxa"/>
            <w:tcBorders>
              <w:bottom w:val="single" w:sz="24" w:space="0" w:color="auto"/>
            </w:tcBorders>
            <w:vAlign w:val="center"/>
          </w:tcPr>
          <w:p w14:paraId="72D9A252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2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23524E5" w14:textId="77777777" w:rsidR="001D7BAF" w:rsidRPr="002D45BC" w:rsidRDefault="001D7BAF" w:rsidP="008F607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45BC">
              <w:rPr>
                <w:rFonts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bookmarkEnd w:id="0"/>
    </w:tbl>
    <w:p w14:paraId="68F22BDC" w14:textId="77777777" w:rsidR="001D7BAF" w:rsidRDefault="001D7BAF" w:rsidP="001D7BAF">
      <w:pPr>
        <w:rPr>
          <w:rFonts w:cs="Times New Roman"/>
          <w:szCs w:val="24"/>
          <w:lang w:val="en-GB"/>
        </w:rPr>
      </w:pPr>
    </w:p>
    <w:sectPr w:rsidR="001D7BAF" w:rsidSect="00894A1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AFE7E" w14:textId="77777777" w:rsidR="007A44D5" w:rsidRDefault="007A44D5" w:rsidP="001C0268">
      <w:pPr>
        <w:spacing w:after="0" w:line="240" w:lineRule="auto"/>
      </w:pPr>
      <w:r>
        <w:separator/>
      </w:r>
    </w:p>
  </w:endnote>
  <w:endnote w:type="continuationSeparator" w:id="0">
    <w:p w14:paraId="561A79C6" w14:textId="77777777" w:rsidR="007A44D5" w:rsidRDefault="007A44D5" w:rsidP="001C0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554859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A7952C" w14:textId="3212923C" w:rsidR="001C0268" w:rsidRPr="001C0268" w:rsidRDefault="001C0268">
        <w:pPr>
          <w:pStyle w:val="Footer"/>
          <w:jc w:val="right"/>
          <w:rPr>
            <w:sz w:val="20"/>
            <w:szCs w:val="20"/>
          </w:rPr>
        </w:pPr>
        <w:r w:rsidRPr="001C0268">
          <w:rPr>
            <w:sz w:val="20"/>
            <w:szCs w:val="20"/>
          </w:rPr>
          <w:fldChar w:fldCharType="begin"/>
        </w:r>
        <w:r w:rsidRPr="001C0268">
          <w:rPr>
            <w:sz w:val="20"/>
            <w:szCs w:val="20"/>
          </w:rPr>
          <w:instrText xml:space="preserve"> PAGE   \* MERGEFORMAT </w:instrText>
        </w:r>
        <w:r w:rsidRPr="001C0268">
          <w:rPr>
            <w:sz w:val="20"/>
            <w:szCs w:val="20"/>
          </w:rPr>
          <w:fldChar w:fldCharType="separate"/>
        </w:r>
        <w:r w:rsidRPr="001C0268">
          <w:rPr>
            <w:noProof/>
            <w:sz w:val="20"/>
            <w:szCs w:val="20"/>
          </w:rPr>
          <w:t>2</w:t>
        </w:r>
        <w:r w:rsidRPr="001C0268">
          <w:rPr>
            <w:noProof/>
            <w:sz w:val="20"/>
            <w:szCs w:val="20"/>
          </w:rPr>
          <w:fldChar w:fldCharType="end"/>
        </w:r>
      </w:p>
    </w:sdtContent>
  </w:sdt>
  <w:p w14:paraId="3CA4E113" w14:textId="77777777" w:rsidR="001C0268" w:rsidRDefault="001C0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09545" w14:textId="77777777" w:rsidR="007A44D5" w:rsidRDefault="007A44D5" w:rsidP="001C0268">
      <w:pPr>
        <w:spacing w:after="0" w:line="240" w:lineRule="auto"/>
      </w:pPr>
      <w:r>
        <w:separator/>
      </w:r>
    </w:p>
  </w:footnote>
  <w:footnote w:type="continuationSeparator" w:id="0">
    <w:p w14:paraId="458C6892" w14:textId="77777777" w:rsidR="007A44D5" w:rsidRDefault="007A44D5" w:rsidP="001C02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1A49"/>
    <w:multiLevelType w:val="multilevel"/>
    <w:tmpl w:val="46EEA9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26496E"/>
    <w:multiLevelType w:val="hybridMultilevel"/>
    <w:tmpl w:val="6660F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0433B"/>
    <w:multiLevelType w:val="hybridMultilevel"/>
    <w:tmpl w:val="BB6E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43AB7"/>
    <w:multiLevelType w:val="hybridMultilevel"/>
    <w:tmpl w:val="830E36E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A066C1"/>
    <w:multiLevelType w:val="hybridMultilevel"/>
    <w:tmpl w:val="986E1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A839C9"/>
    <w:multiLevelType w:val="hybridMultilevel"/>
    <w:tmpl w:val="251C2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E871C9"/>
    <w:multiLevelType w:val="hybridMultilevel"/>
    <w:tmpl w:val="DCC6396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C6E6717"/>
    <w:multiLevelType w:val="hybridMultilevel"/>
    <w:tmpl w:val="45F65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0C269D8"/>
    <w:multiLevelType w:val="hybridMultilevel"/>
    <w:tmpl w:val="2BB2C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82782"/>
    <w:multiLevelType w:val="hybridMultilevel"/>
    <w:tmpl w:val="7866577A"/>
    <w:lvl w:ilvl="0" w:tplc="7DE2EF00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E0576A"/>
    <w:multiLevelType w:val="hybridMultilevel"/>
    <w:tmpl w:val="772C4416"/>
    <w:lvl w:ilvl="0" w:tplc="18E45744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7A42DC8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475664"/>
    <w:multiLevelType w:val="hybridMultilevel"/>
    <w:tmpl w:val="2F8EAFEC"/>
    <w:lvl w:ilvl="0" w:tplc="7A42DC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AE4246"/>
    <w:multiLevelType w:val="hybridMultilevel"/>
    <w:tmpl w:val="64CEBDF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092F9C"/>
    <w:multiLevelType w:val="hybridMultilevel"/>
    <w:tmpl w:val="F684C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AF70DE"/>
    <w:multiLevelType w:val="hybridMultilevel"/>
    <w:tmpl w:val="03AE7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051A2"/>
    <w:multiLevelType w:val="hybridMultilevel"/>
    <w:tmpl w:val="F0489B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6909FA"/>
    <w:multiLevelType w:val="hybridMultilevel"/>
    <w:tmpl w:val="F6049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7F71AA"/>
    <w:multiLevelType w:val="hybridMultilevel"/>
    <w:tmpl w:val="CDE2E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D92EFB"/>
    <w:multiLevelType w:val="hybridMultilevel"/>
    <w:tmpl w:val="1B8A0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BD551E"/>
    <w:multiLevelType w:val="hybridMultilevel"/>
    <w:tmpl w:val="1C44E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247494"/>
    <w:multiLevelType w:val="hybridMultilevel"/>
    <w:tmpl w:val="2710E8A0"/>
    <w:lvl w:ilvl="0" w:tplc="7A42DC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46574F"/>
    <w:multiLevelType w:val="hybridMultilevel"/>
    <w:tmpl w:val="993E7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1A7DAA"/>
    <w:multiLevelType w:val="hybridMultilevel"/>
    <w:tmpl w:val="F446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865F2B"/>
    <w:multiLevelType w:val="hybridMultilevel"/>
    <w:tmpl w:val="9250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980C74"/>
    <w:multiLevelType w:val="hybridMultilevel"/>
    <w:tmpl w:val="90AEF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5E3686"/>
    <w:multiLevelType w:val="hybridMultilevel"/>
    <w:tmpl w:val="D75225F6"/>
    <w:lvl w:ilvl="0" w:tplc="18E45744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FF5EC2"/>
    <w:multiLevelType w:val="hybridMultilevel"/>
    <w:tmpl w:val="C80CF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6F1B7A"/>
    <w:multiLevelType w:val="hybridMultilevel"/>
    <w:tmpl w:val="F446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CA47CA"/>
    <w:multiLevelType w:val="hybridMultilevel"/>
    <w:tmpl w:val="C3ECB0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D646B4"/>
    <w:multiLevelType w:val="hybridMultilevel"/>
    <w:tmpl w:val="648A6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5F33ED"/>
    <w:multiLevelType w:val="hybridMultilevel"/>
    <w:tmpl w:val="543840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45736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5B3C62C8"/>
    <w:multiLevelType w:val="hybridMultilevel"/>
    <w:tmpl w:val="9E441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A716E4"/>
    <w:multiLevelType w:val="hybridMultilevel"/>
    <w:tmpl w:val="AE687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4F381A"/>
    <w:multiLevelType w:val="hybridMultilevel"/>
    <w:tmpl w:val="C80CF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B20652"/>
    <w:multiLevelType w:val="hybridMultilevel"/>
    <w:tmpl w:val="7172BF64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D8010FA"/>
    <w:multiLevelType w:val="multilevel"/>
    <w:tmpl w:val="940C1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6FD915EF"/>
    <w:multiLevelType w:val="hybridMultilevel"/>
    <w:tmpl w:val="74C66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E71AEC"/>
    <w:multiLevelType w:val="hybridMultilevel"/>
    <w:tmpl w:val="543840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7F5EDD"/>
    <w:multiLevelType w:val="hybridMultilevel"/>
    <w:tmpl w:val="F75AD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6C37DD"/>
    <w:multiLevelType w:val="hybridMultilevel"/>
    <w:tmpl w:val="AA505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56559B"/>
    <w:multiLevelType w:val="hybridMultilevel"/>
    <w:tmpl w:val="CF101466"/>
    <w:lvl w:ilvl="0" w:tplc="18E45744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7A42DC8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4C4CB3"/>
    <w:multiLevelType w:val="hybridMultilevel"/>
    <w:tmpl w:val="88B8625A"/>
    <w:lvl w:ilvl="0" w:tplc="7A42DC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1"/>
  </w:num>
  <w:num w:numId="4">
    <w:abstractNumId w:val="8"/>
  </w:num>
  <w:num w:numId="5">
    <w:abstractNumId w:val="1"/>
  </w:num>
  <w:num w:numId="6">
    <w:abstractNumId w:val="0"/>
  </w:num>
  <w:num w:numId="7">
    <w:abstractNumId w:val="36"/>
  </w:num>
  <w:num w:numId="8">
    <w:abstractNumId w:val="40"/>
  </w:num>
  <w:num w:numId="9">
    <w:abstractNumId w:val="4"/>
  </w:num>
  <w:num w:numId="10">
    <w:abstractNumId w:val="2"/>
  </w:num>
  <w:num w:numId="11">
    <w:abstractNumId w:val="17"/>
  </w:num>
  <w:num w:numId="12">
    <w:abstractNumId w:val="33"/>
  </w:num>
  <w:num w:numId="13">
    <w:abstractNumId w:val="23"/>
  </w:num>
  <w:num w:numId="14">
    <w:abstractNumId w:val="34"/>
  </w:num>
  <w:num w:numId="15">
    <w:abstractNumId w:val="22"/>
  </w:num>
  <w:num w:numId="16">
    <w:abstractNumId w:val="27"/>
  </w:num>
  <w:num w:numId="17">
    <w:abstractNumId w:val="19"/>
  </w:num>
  <w:num w:numId="18">
    <w:abstractNumId w:val="26"/>
  </w:num>
  <w:num w:numId="19">
    <w:abstractNumId w:val="7"/>
  </w:num>
  <w:num w:numId="20">
    <w:abstractNumId w:val="3"/>
  </w:num>
  <w:num w:numId="21">
    <w:abstractNumId w:val="35"/>
  </w:num>
  <w:num w:numId="22">
    <w:abstractNumId w:val="12"/>
  </w:num>
  <w:num w:numId="23">
    <w:abstractNumId w:val="28"/>
  </w:num>
  <w:num w:numId="24">
    <w:abstractNumId w:val="32"/>
  </w:num>
  <w:num w:numId="25">
    <w:abstractNumId w:val="5"/>
  </w:num>
  <w:num w:numId="26">
    <w:abstractNumId w:val="14"/>
  </w:num>
  <w:num w:numId="27">
    <w:abstractNumId w:val="37"/>
  </w:num>
  <w:num w:numId="28">
    <w:abstractNumId w:val="38"/>
  </w:num>
  <w:num w:numId="29">
    <w:abstractNumId w:val="30"/>
  </w:num>
  <w:num w:numId="30">
    <w:abstractNumId w:val="39"/>
  </w:num>
  <w:num w:numId="31">
    <w:abstractNumId w:val="13"/>
  </w:num>
  <w:num w:numId="32">
    <w:abstractNumId w:val="24"/>
  </w:num>
  <w:num w:numId="33">
    <w:abstractNumId w:val="18"/>
  </w:num>
  <w:num w:numId="34">
    <w:abstractNumId w:val="11"/>
  </w:num>
  <w:num w:numId="35">
    <w:abstractNumId w:val="41"/>
  </w:num>
  <w:num w:numId="36">
    <w:abstractNumId w:val="42"/>
  </w:num>
  <w:num w:numId="37">
    <w:abstractNumId w:val="31"/>
  </w:num>
  <w:num w:numId="38">
    <w:abstractNumId w:val="16"/>
  </w:num>
  <w:num w:numId="39">
    <w:abstractNumId w:val="25"/>
  </w:num>
  <w:num w:numId="40">
    <w:abstractNumId w:val="10"/>
  </w:num>
  <w:num w:numId="41">
    <w:abstractNumId w:val="20"/>
  </w:num>
  <w:num w:numId="42">
    <w:abstractNumId w:val="29"/>
  </w:num>
  <w:num w:numId="4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AF"/>
    <w:rsid w:val="000151D4"/>
    <w:rsid w:val="00090F01"/>
    <w:rsid w:val="000B5BED"/>
    <w:rsid w:val="000F116A"/>
    <w:rsid w:val="0014340A"/>
    <w:rsid w:val="001C0268"/>
    <w:rsid w:val="001D7BAF"/>
    <w:rsid w:val="00360A25"/>
    <w:rsid w:val="0037015E"/>
    <w:rsid w:val="0050279E"/>
    <w:rsid w:val="007A44D5"/>
    <w:rsid w:val="009E7C97"/>
    <w:rsid w:val="00A06878"/>
    <w:rsid w:val="00A54D46"/>
    <w:rsid w:val="00A72ADC"/>
    <w:rsid w:val="00FB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42A3"/>
  <w15:chartTrackingRefBased/>
  <w15:docId w15:val="{B414A8E1-57D6-435A-A20E-6EF5AFB4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AF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BAF"/>
    <w:pPr>
      <w:keepNext/>
      <w:keepLines/>
      <w:spacing w:after="100" w:afterAutospacing="1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BAF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BAF"/>
    <w:pPr>
      <w:keepNext/>
      <w:keepLines/>
      <w:spacing w:after="0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B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BA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7BAF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7BAF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BA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A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7BAF"/>
    <w:pPr>
      <w:ind w:left="720"/>
      <w:contextualSpacing/>
    </w:pPr>
  </w:style>
  <w:style w:type="table" w:styleId="TableGrid">
    <w:name w:val="Table Grid"/>
    <w:basedOn w:val="TableNormal"/>
    <w:uiPriority w:val="39"/>
    <w:rsid w:val="001D7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7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BAF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7BA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7BAF"/>
  </w:style>
  <w:style w:type="paragraph" w:styleId="Header">
    <w:name w:val="header"/>
    <w:basedOn w:val="Normal"/>
    <w:link w:val="HeaderChar"/>
    <w:uiPriority w:val="99"/>
    <w:unhideWhenUsed/>
    <w:rsid w:val="001D7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A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D7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AF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1D7BAF"/>
    <w:pPr>
      <w:spacing w:after="120" w:line="240" w:lineRule="auto"/>
      <w:jc w:val="center"/>
    </w:pPr>
    <w:rPr>
      <w:b/>
      <w:i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D7BAF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1D7BAF"/>
    <w:pPr>
      <w:spacing w:after="100"/>
      <w:jc w:val="left"/>
    </w:pPr>
    <w:rPr>
      <w:rFonts w:asciiTheme="minorHAnsi" w:hAnsiTheme="minorHAnsi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D7BAF"/>
    <w:pPr>
      <w:spacing w:after="100"/>
      <w:ind w:left="220"/>
      <w:jc w:val="left"/>
    </w:pPr>
    <w:rPr>
      <w:rFonts w:asciiTheme="minorHAnsi" w:hAnsiTheme="minorHAnsi"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AF"/>
    <w:pPr>
      <w:jc w:val="left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AF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deyemiolutayo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4100</Characters>
  <Application>Microsoft Office Word</Application>
  <DocSecurity>0</DocSecurity>
  <Lines>64</Lines>
  <Paragraphs>8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ayo Adeyemi</dc:creator>
  <cp:keywords/>
  <dc:description/>
  <cp:lastModifiedBy>Olutayo Adeyemi</cp:lastModifiedBy>
  <cp:revision>2</cp:revision>
  <dcterms:created xsi:type="dcterms:W3CDTF">2022-07-31T22:56:00Z</dcterms:created>
  <dcterms:modified xsi:type="dcterms:W3CDTF">2022-07-31T22:56:00Z</dcterms:modified>
</cp:coreProperties>
</file>